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382A0" w14:textId="751FAE0A" w:rsidR="002228D8" w:rsidRPr="00505D49" w:rsidRDefault="002228D8" w:rsidP="00D46562">
      <w:pPr>
        <w:tabs>
          <w:tab w:val="left" w:pos="9356"/>
        </w:tabs>
        <w:spacing w:line="276" w:lineRule="auto"/>
        <w:ind w:right="-39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536798886"/>
      <w:r w:rsidRPr="002228D8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05D49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2228D8">
        <w:rPr>
          <w:rFonts w:ascii="Times New Roman" w:eastAsia="Calibri" w:hAnsi="Times New Roman" w:cs="Times New Roman"/>
          <w:b/>
          <w:sz w:val="24"/>
          <w:szCs w:val="24"/>
        </w:rPr>
        <w:t xml:space="preserve"> Table. </w:t>
      </w:r>
      <w:bookmarkStart w:id="1" w:name="_GoBack"/>
      <w:r w:rsidRPr="00505D49">
        <w:rPr>
          <w:rFonts w:ascii="Times New Roman" w:eastAsia="Calibri" w:hAnsi="Times New Roman" w:cs="Times New Roman"/>
          <w:b/>
          <w:sz w:val="24"/>
          <w:szCs w:val="24"/>
        </w:rPr>
        <w:t>Results of association study of common variants from methotrexate and corticosteroids pathways, PETALE cohort, WES data (n=191).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1217"/>
        <w:gridCol w:w="1200"/>
        <w:gridCol w:w="1411"/>
        <w:gridCol w:w="709"/>
        <w:gridCol w:w="709"/>
        <w:gridCol w:w="845"/>
        <w:gridCol w:w="1134"/>
        <w:gridCol w:w="1134"/>
        <w:gridCol w:w="1134"/>
      </w:tblGrid>
      <w:tr w:rsidR="002228D8" w:rsidRPr="002228D8" w14:paraId="0D654ADD" w14:textId="77777777" w:rsidTr="007A6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noWrap/>
            <w:hideMark/>
          </w:tcPr>
          <w:bookmarkEnd w:id="0"/>
          <w:bookmarkEnd w:id="1"/>
          <w:p w14:paraId="5606FCE1" w14:textId="77777777" w:rsidR="002228D8" w:rsidRPr="002228D8" w:rsidRDefault="002228D8" w:rsidP="002228D8">
            <w:pPr>
              <w:ind w:left="-108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Outcome</w:t>
            </w:r>
          </w:p>
        </w:tc>
        <w:tc>
          <w:tcPr>
            <w:tcW w:w="1200" w:type="dxa"/>
            <w:vMerge w:val="restart"/>
            <w:noWrap/>
            <w:hideMark/>
          </w:tcPr>
          <w:p w14:paraId="65202BE3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Gene </w:t>
            </w:r>
          </w:p>
        </w:tc>
        <w:tc>
          <w:tcPr>
            <w:tcW w:w="1411" w:type="dxa"/>
            <w:vMerge w:val="restart"/>
            <w:noWrap/>
            <w:hideMark/>
          </w:tcPr>
          <w:p w14:paraId="1E408FBD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SNP</w:t>
            </w:r>
          </w:p>
        </w:tc>
        <w:tc>
          <w:tcPr>
            <w:tcW w:w="709" w:type="dxa"/>
            <w:vMerge w:val="restart"/>
            <w:noWrap/>
            <w:hideMark/>
          </w:tcPr>
          <w:p w14:paraId="2DD70B32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 Ref allele </w:t>
            </w:r>
          </w:p>
        </w:tc>
        <w:tc>
          <w:tcPr>
            <w:tcW w:w="709" w:type="dxa"/>
            <w:vMerge w:val="restart"/>
            <w:noWrap/>
            <w:hideMark/>
          </w:tcPr>
          <w:p w14:paraId="2DD54638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Var allele</w:t>
            </w:r>
          </w:p>
        </w:tc>
        <w:tc>
          <w:tcPr>
            <w:tcW w:w="845" w:type="dxa"/>
            <w:vMerge w:val="restart"/>
            <w:noWrap/>
            <w:hideMark/>
          </w:tcPr>
          <w:p w14:paraId="69F3B000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MAF</w:t>
            </w:r>
          </w:p>
        </w:tc>
        <w:tc>
          <w:tcPr>
            <w:tcW w:w="1134" w:type="dxa"/>
            <w:vMerge w:val="restart"/>
            <w:noWrap/>
            <w:hideMark/>
          </w:tcPr>
          <w:p w14:paraId="44B3F227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P value </w:t>
            </w:r>
            <w:r w:rsidRPr="002228D8">
              <w:rPr>
                <w:rFonts w:ascii="Calibri" w:eastAsia="Times New Roman" w:hAnsi="Calibri" w:cs="Calibri"/>
                <w:vertAlign w:val="superscript"/>
                <w:lang w:eastAsia="en-CA"/>
              </w:rPr>
              <w:t>a</w:t>
            </w:r>
          </w:p>
        </w:tc>
        <w:tc>
          <w:tcPr>
            <w:tcW w:w="2268" w:type="dxa"/>
            <w:gridSpan w:val="2"/>
          </w:tcPr>
          <w:p w14:paraId="465D8933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llelic ratio frequencies</w:t>
            </w:r>
          </w:p>
        </w:tc>
      </w:tr>
      <w:tr w:rsidR="002228D8" w:rsidRPr="002228D8" w14:paraId="14F24A21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01F5B1E4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200" w:type="dxa"/>
            <w:vMerge/>
            <w:hideMark/>
          </w:tcPr>
          <w:p w14:paraId="49B634BF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1411" w:type="dxa"/>
            <w:vMerge/>
            <w:hideMark/>
          </w:tcPr>
          <w:p w14:paraId="6E1250B6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709" w:type="dxa"/>
            <w:vMerge/>
            <w:hideMark/>
          </w:tcPr>
          <w:p w14:paraId="4FAF5858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709" w:type="dxa"/>
            <w:vMerge/>
            <w:hideMark/>
          </w:tcPr>
          <w:p w14:paraId="14DCF61F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845" w:type="dxa"/>
            <w:vMerge/>
            <w:hideMark/>
          </w:tcPr>
          <w:p w14:paraId="7BDAC80B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1134" w:type="dxa"/>
            <w:vMerge/>
            <w:hideMark/>
          </w:tcPr>
          <w:p w14:paraId="13394476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7041D17" w14:textId="77777777" w:rsidR="002228D8" w:rsidRPr="002228D8" w:rsidRDefault="002228D8" w:rsidP="007A6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AFF</w:t>
            </w:r>
          </w:p>
        </w:tc>
        <w:tc>
          <w:tcPr>
            <w:tcW w:w="1134" w:type="dxa"/>
            <w:shd w:val="clear" w:color="auto" w:fill="FFFFFF" w:themeFill="background1"/>
          </w:tcPr>
          <w:p w14:paraId="13DCB401" w14:textId="77777777" w:rsidR="002228D8" w:rsidRPr="002228D8" w:rsidRDefault="002228D8" w:rsidP="007A6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UNAFF</w:t>
            </w:r>
          </w:p>
        </w:tc>
      </w:tr>
      <w:tr w:rsidR="002228D8" w:rsidRPr="002228D8" w14:paraId="2850CA0E" w14:textId="77777777" w:rsidTr="007A640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noWrap/>
            <w:hideMark/>
          </w:tcPr>
          <w:p w14:paraId="2E129D92" w14:textId="77777777" w:rsidR="002228D8" w:rsidRPr="002228D8" w:rsidRDefault="002228D8" w:rsidP="002228D8">
            <w:pPr>
              <w:ind w:left="-108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Verbal fluency</w:t>
            </w:r>
          </w:p>
        </w:tc>
        <w:tc>
          <w:tcPr>
            <w:tcW w:w="8276" w:type="dxa"/>
            <w:gridSpan w:val="8"/>
            <w:noWrap/>
            <w:hideMark/>
          </w:tcPr>
          <w:p w14:paraId="1B33ABC1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 Males, N=87</w:t>
            </w:r>
            <w:r w:rsidRPr="002228D8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 xml:space="preserve"> b</w:t>
            </w:r>
          </w:p>
        </w:tc>
      </w:tr>
      <w:tr w:rsidR="002228D8" w:rsidRPr="002228D8" w14:paraId="1302FDB6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3E6444BE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  <w:hideMark/>
          </w:tcPr>
          <w:p w14:paraId="27ADF5B5" w14:textId="77777777" w:rsidR="002228D8" w:rsidRPr="00E77111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MTR</w:t>
            </w:r>
          </w:p>
        </w:tc>
        <w:tc>
          <w:tcPr>
            <w:tcW w:w="1411" w:type="dxa"/>
            <w:noWrap/>
            <w:hideMark/>
          </w:tcPr>
          <w:p w14:paraId="57B7DB9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805087</w:t>
            </w:r>
          </w:p>
        </w:tc>
        <w:tc>
          <w:tcPr>
            <w:tcW w:w="709" w:type="dxa"/>
            <w:noWrap/>
            <w:hideMark/>
          </w:tcPr>
          <w:p w14:paraId="436F606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2D3477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noWrap/>
            <w:hideMark/>
          </w:tcPr>
          <w:p w14:paraId="1E6A2CA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6A3EC20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06</w:t>
            </w:r>
          </w:p>
        </w:tc>
        <w:tc>
          <w:tcPr>
            <w:tcW w:w="1134" w:type="dxa"/>
          </w:tcPr>
          <w:p w14:paraId="04A6607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14/22</w:t>
            </w:r>
          </w:p>
        </w:tc>
        <w:tc>
          <w:tcPr>
            <w:tcW w:w="1134" w:type="dxa"/>
          </w:tcPr>
          <w:p w14:paraId="7DCF4124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19/119</w:t>
            </w:r>
          </w:p>
        </w:tc>
      </w:tr>
      <w:tr w:rsidR="002228D8" w:rsidRPr="002228D8" w14:paraId="63BA3E91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74CBFDDD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8276" w:type="dxa"/>
            <w:gridSpan w:val="8"/>
            <w:noWrap/>
            <w:hideMark/>
          </w:tcPr>
          <w:p w14:paraId="50D703D1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Standard risk, N=83</w:t>
            </w:r>
          </w:p>
        </w:tc>
      </w:tr>
      <w:tr w:rsidR="002228D8" w:rsidRPr="002228D8" w14:paraId="099CEDCF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7AFF321D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  <w:hideMark/>
          </w:tcPr>
          <w:p w14:paraId="2B3282E4" w14:textId="77777777" w:rsidR="002228D8" w:rsidRPr="00E77111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PPARA</w:t>
            </w:r>
          </w:p>
        </w:tc>
        <w:tc>
          <w:tcPr>
            <w:tcW w:w="1411" w:type="dxa"/>
            <w:noWrap/>
            <w:hideMark/>
          </w:tcPr>
          <w:p w14:paraId="4BD41E2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800206</w:t>
            </w:r>
          </w:p>
        </w:tc>
        <w:tc>
          <w:tcPr>
            <w:tcW w:w="709" w:type="dxa"/>
            <w:noWrap/>
            <w:hideMark/>
          </w:tcPr>
          <w:p w14:paraId="23956FE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36F37B9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noWrap/>
            <w:hideMark/>
          </w:tcPr>
          <w:p w14:paraId="35D914F1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64052728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01</w:t>
            </w:r>
          </w:p>
        </w:tc>
        <w:tc>
          <w:tcPr>
            <w:tcW w:w="1134" w:type="dxa"/>
          </w:tcPr>
          <w:p w14:paraId="34BC1FE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7/21</w:t>
            </w:r>
          </w:p>
        </w:tc>
        <w:tc>
          <w:tcPr>
            <w:tcW w:w="1134" w:type="dxa"/>
          </w:tcPr>
          <w:p w14:paraId="302153E9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5/133</w:t>
            </w:r>
          </w:p>
        </w:tc>
      </w:tr>
      <w:tr w:rsidR="002228D8" w:rsidRPr="002228D8" w14:paraId="6BA86B4E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45BE1B5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8276" w:type="dxa"/>
            <w:gridSpan w:val="8"/>
            <w:noWrap/>
          </w:tcPr>
          <w:p w14:paraId="33EECFD8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lang w:eastAsia="en-CA"/>
              </w:rPr>
              <w:t>Females, N=104</w:t>
            </w:r>
          </w:p>
        </w:tc>
      </w:tr>
      <w:tr w:rsidR="002228D8" w:rsidRPr="002228D8" w14:paraId="433516D6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3729875F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</w:tcPr>
          <w:p w14:paraId="4F3B210D" w14:textId="461EBC04" w:rsidR="002228D8" w:rsidRPr="00E77111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PPARA</w:t>
            </w:r>
            <w:r w:rsidRPr="00E77111">
              <w:rPr>
                <w:rFonts w:ascii="Calibri" w:eastAsia="Times New Roman" w:hAnsi="Calibri" w:cs="Calibri"/>
                <w:i/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411" w:type="dxa"/>
            <w:noWrap/>
          </w:tcPr>
          <w:p w14:paraId="2A6FCBE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800206</w:t>
            </w:r>
          </w:p>
        </w:tc>
        <w:tc>
          <w:tcPr>
            <w:tcW w:w="709" w:type="dxa"/>
            <w:noWrap/>
          </w:tcPr>
          <w:p w14:paraId="1DED86F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C</w:t>
            </w:r>
          </w:p>
        </w:tc>
        <w:tc>
          <w:tcPr>
            <w:tcW w:w="709" w:type="dxa"/>
            <w:noWrap/>
          </w:tcPr>
          <w:p w14:paraId="3C5FF18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noWrap/>
          </w:tcPr>
          <w:p w14:paraId="47C261B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7</w:t>
            </w:r>
          </w:p>
        </w:tc>
        <w:tc>
          <w:tcPr>
            <w:tcW w:w="1134" w:type="dxa"/>
            <w:noWrap/>
          </w:tcPr>
          <w:p w14:paraId="072AE1B4" w14:textId="748D1889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</w:t>
            </w:r>
            <w:r w:rsidR="00B80971">
              <w:rPr>
                <w:rFonts w:ascii="Calibri" w:eastAsia="Times New Roman" w:hAnsi="Calibri" w:cs="Calibri"/>
                <w:lang w:eastAsia="en-CA"/>
              </w:rPr>
              <w:t>03</w:t>
            </w:r>
          </w:p>
        </w:tc>
        <w:tc>
          <w:tcPr>
            <w:tcW w:w="1134" w:type="dxa"/>
          </w:tcPr>
          <w:p w14:paraId="1321696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6/30</w:t>
            </w:r>
          </w:p>
        </w:tc>
        <w:tc>
          <w:tcPr>
            <w:tcW w:w="1134" w:type="dxa"/>
          </w:tcPr>
          <w:p w14:paraId="03D5FC1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4/168</w:t>
            </w:r>
          </w:p>
        </w:tc>
      </w:tr>
      <w:tr w:rsidR="002228D8" w:rsidRPr="002228D8" w14:paraId="3D886E17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66B9DBB8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8276" w:type="dxa"/>
            <w:gridSpan w:val="8"/>
            <w:noWrap/>
            <w:hideMark/>
          </w:tcPr>
          <w:p w14:paraId="032F02BB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High risk, N=108</w:t>
            </w:r>
          </w:p>
        </w:tc>
      </w:tr>
      <w:tr w:rsidR="002228D8" w:rsidRPr="002228D8" w14:paraId="0CA9308E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35F43E00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  <w:hideMark/>
          </w:tcPr>
          <w:p w14:paraId="75FB6814" w14:textId="77777777" w:rsidR="002228D8" w:rsidRPr="00E77111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ABCC3</w:t>
            </w:r>
          </w:p>
        </w:tc>
        <w:tc>
          <w:tcPr>
            <w:tcW w:w="1411" w:type="dxa"/>
            <w:noWrap/>
            <w:hideMark/>
          </w:tcPr>
          <w:p w14:paraId="48D4BE8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2604031</w:t>
            </w:r>
          </w:p>
        </w:tc>
        <w:tc>
          <w:tcPr>
            <w:tcW w:w="709" w:type="dxa"/>
            <w:noWrap/>
            <w:hideMark/>
          </w:tcPr>
          <w:p w14:paraId="249F07A8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03F5891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</w:t>
            </w:r>
          </w:p>
        </w:tc>
        <w:tc>
          <w:tcPr>
            <w:tcW w:w="845" w:type="dxa"/>
            <w:noWrap/>
            <w:hideMark/>
          </w:tcPr>
          <w:p w14:paraId="7D9998D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088852C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06</w:t>
            </w:r>
          </w:p>
        </w:tc>
        <w:tc>
          <w:tcPr>
            <w:tcW w:w="1134" w:type="dxa"/>
          </w:tcPr>
          <w:p w14:paraId="70DBA53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25/11</w:t>
            </w:r>
          </w:p>
        </w:tc>
        <w:tc>
          <w:tcPr>
            <w:tcW w:w="1134" w:type="dxa"/>
          </w:tcPr>
          <w:p w14:paraId="355EB09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50/84</w:t>
            </w:r>
          </w:p>
        </w:tc>
      </w:tr>
      <w:tr w:rsidR="002228D8" w:rsidRPr="002228D8" w14:paraId="3A3A43BB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51B864B1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8276" w:type="dxa"/>
            <w:gridSpan w:val="8"/>
            <w:noWrap/>
            <w:hideMark/>
          </w:tcPr>
          <w:p w14:paraId="29FBC17B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Chemotherapy only, N=79</w:t>
            </w:r>
          </w:p>
        </w:tc>
      </w:tr>
      <w:tr w:rsidR="002228D8" w:rsidRPr="002228D8" w14:paraId="123CFE2E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684531AD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  <w:hideMark/>
          </w:tcPr>
          <w:p w14:paraId="418FA465" w14:textId="77777777" w:rsidR="002228D8" w:rsidRPr="00E77111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PPARA</w:t>
            </w:r>
          </w:p>
        </w:tc>
        <w:tc>
          <w:tcPr>
            <w:tcW w:w="1411" w:type="dxa"/>
            <w:noWrap/>
            <w:hideMark/>
          </w:tcPr>
          <w:p w14:paraId="3EA29BC5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800206</w:t>
            </w:r>
          </w:p>
        </w:tc>
        <w:tc>
          <w:tcPr>
            <w:tcW w:w="709" w:type="dxa"/>
            <w:noWrap/>
            <w:hideMark/>
          </w:tcPr>
          <w:p w14:paraId="7F3EAFA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2E67B4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noWrap/>
            <w:hideMark/>
          </w:tcPr>
          <w:p w14:paraId="7F134CB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227416F4" w14:textId="33F7A7E3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0</w:t>
            </w:r>
            <w:r w:rsidR="00821638">
              <w:rPr>
                <w:rFonts w:ascii="Calibri" w:eastAsia="Times New Roman" w:hAnsi="Calibri" w:cs="Calibri"/>
                <w:lang w:eastAsia="en-CA"/>
              </w:rPr>
              <w:t>05</w:t>
            </w:r>
          </w:p>
        </w:tc>
        <w:tc>
          <w:tcPr>
            <w:tcW w:w="1134" w:type="dxa"/>
          </w:tcPr>
          <w:p w14:paraId="5AA140E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6/18</w:t>
            </w:r>
          </w:p>
        </w:tc>
        <w:tc>
          <w:tcPr>
            <w:tcW w:w="1134" w:type="dxa"/>
          </w:tcPr>
          <w:p w14:paraId="77444CA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4/130</w:t>
            </w:r>
          </w:p>
        </w:tc>
      </w:tr>
      <w:tr w:rsidR="002228D8" w:rsidRPr="002228D8" w14:paraId="277A6E2B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48EFF304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8276" w:type="dxa"/>
            <w:gridSpan w:val="8"/>
            <w:noWrap/>
            <w:hideMark/>
          </w:tcPr>
          <w:p w14:paraId="384AC528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Chemotherapy and CRT, N=112</w:t>
            </w:r>
          </w:p>
        </w:tc>
      </w:tr>
      <w:tr w:rsidR="002228D8" w:rsidRPr="002228D8" w14:paraId="061BF033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1EE12AE9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noWrap/>
            <w:hideMark/>
          </w:tcPr>
          <w:p w14:paraId="3F37E47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E77111">
              <w:rPr>
                <w:rFonts w:ascii="Calibri" w:eastAsia="Times New Roman" w:hAnsi="Calibri" w:cs="Calibri"/>
                <w:i/>
                <w:lang w:eastAsia="en-CA"/>
              </w:rPr>
              <w:t>SHMT1</w:t>
            </w:r>
            <w:r w:rsidRPr="002228D8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411" w:type="dxa"/>
            <w:noWrap/>
            <w:hideMark/>
          </w:tcPr>
          <w:p w14:paraId="5E448F6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979277</w:t>
            </w:r>
          </w:p>
        </w:tc>
        <w:tc>
          <w:tcPr>
            <w:tcW w:w="709" w:type="dxa"/>
            <w:noWrap/>
            <w:hideMark/>
          </w:tcPr>
          <w:p w14:paraId="073F65E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633FFF8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</w:t>
            </w:r>
          </w:p>
        </w:tc>
        <w:tc>
          <w:tcPr>
            <w:tcW w:w="845" w:type="dxa"/>
            <w:noWrap/>
            <w:hideMark/>
          </w:tcPr>
          <w:p w14:paraId="33EF8C69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27</w:t>
            </w:r>
          </w:p>
        </w:tc>
        <w:tc>
          <w:tcPr>
            <w:tcW w:w="1134" w:type="dxa"/>
            <w:noWrap/>
            <w:hideMark/>
          </w:tcPr>
          <w:p w14:paraId="07EA5E48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2</w:t>
            </w:r>
          </w:p>
        </w:tc>
        <w:tc>
          <w:tcPr>
            <w:tcW w:w="1134" w:type="dxa"/>
          </w:tcPr>
          <w:p w14:paraId="452FA43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21/25</w:t>
            </w:r>
          </w:p>
        </w:tc>
        <w:tc>
          <w:tcPr>
            <w:tcW w:w="1134" w:type="dxa"/>
          </w:tcPr>
          <w:p w14:paraId="4FBC4E7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35/123</w:t>
            </w:r>
          </w:p>
        </w:tc>
      </w:tr>
      <w:tr w:rsidR="002228D8" w:rsidRPr="002228D8" w14:paraId="2DC5E7B9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hideMark/>
          </w:tcPr>
          <w:p w14:paraId="78DA7F62" w14:textId="77777777" w:rsidR="002228D8" w:rsidRPr="002228D8" w:rsidRDefault="002228D8" w:rsidP="002228D8">
            <w:pPr>
              <w:ind w:left="-108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155CEE8" w14:textId="3CCE0190" w:rsidR="002228D8" w:rsidRPr="005362CE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5362CE">
              <w:rPr>
                <w:rFonts w:ascii="Calibri" w:eastAsia="Times New Roman" w:hAnsi="Calibri" w:cs="Calibri"/>
                <w:i/>
                <w:lang w:eastAsia="en-CA"/>
              </w:rPr>
              <w:t>ABCC3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hideMark/>
          </w:tcPr>
          <w:p w14:paraId="03EF8150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126040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6408440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41E48D7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58DD45C8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4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BCAF627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52109B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27/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53ED5E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55/81</w:t>
            </w:r>
          </w:p>
        </w:tc>
      </w:tr>
      <w:tr w:rsidR="00974004" w:rsidRPr="002228D8" w14:paraId="7E3CF683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shd w:val="clear" w:color="auto" w:fill="FFFFFF" w:themeFill="background1"/>
            <w:noWrap/>
            <w:hideMark/>
          </w:tcPr>
          <w:p w14:paraId="1C575D01" w14:textId="77777777" w:rsidR="00974004" w:rsidRPr="002228D8" w:rsidRDefault="00974004" w:rsidP="002228D8">
            <w:pPr>
              <w:ind w:left="-108"/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Moderate-severe depression</w:t>
            </w:r>
          </w:p>
        </w:tc>
        <w:tc>
          <w:tcPr>
            <w:tcW w:w="8276" w:type="dxa"/>
            <w:gridSpan w:val="8"/>
            <w:shd w:val="clear" w:color="auto" w:fill="FFFFFF" w:themeFill="background1"/>
            <w:noWrap/>
            <w:hideMark/>
          </w:tcPr>
          <w:p w14:paraId="5E97BD10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 Standard risk, N=83</w:t>
            </w:r>
          </w:p>
        </w:tc>
      </w:tr>
      <w:tr w:rsidR="00974004" w:rsidRPr="002228D8" w14:paraId="6880A350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FFFFFF" w:themeFill="background1"/>
            <w:hideMark/>
          </w:tcPr>
          <w:p w14:paraId="03C9E86B" w14:textId="77777777" w:rsidR="00974004" w:rsidRPr="002228D8" w:rsidRDefault="00974004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73E608D7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362CE">
              <w:rPr>
                <w:rFonts w:ascii="Calibri" w:eastAsia="Times New Roman" w:hAnsi="Calibri" w:cs="Calibri"/>
                <w:i/>
                <w:lang w:eastAsia="en-CA"/>
              </w:rPr>
              <w:t>ADORA3</w:t>
            </w:r>
            <w:r w:rsidRPr="002228D8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hideMark/>
          </w:tcPr>
          <w:p w14:paraId="5AEE143E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3551165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A8B7D57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454653F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44BCF86E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1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09365EF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BA50B9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6/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B7AD4F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10/112</w:t>
            </w:r>
          </w:p>
        </w:tc>
      </w:tr>
      <w:tr w:rsidR="00974004" w:rsidRPr="002228D8" w14:paraId="7DB3EAEF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FFFFFF" w:themeFill="background1"/>
            <w:hideMark/>
          </w:tcPr>
          <w:p w14:paraId="2A061865" w14:textId="77777777" w:rsidR="00974004" w:rsidRPr="002228D8" w:rsidRDefault="00974004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8276" w:type="dxa"/>
            <w:gridSpan w:val="8"/>
            <w:shd w:val="clear" w:color="auto" w:fill="FFFFFF" w:themeFill="background1"/>
            <w:noWrap/>
            <w:hideMark/>
          </w:tcPr>
          <w:p w14:paraId="46E2967C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Chemotherapy only, N=79</w:t>
            </w:r>
          </w:p>
        </w:tc>
      </w:tr>
      <w:tr w:rsidR="00974004" w:rsidRPr="002228D8" w14:paraId="70EB8FC7" w14:textId="77777777" w:rsidTr="007A64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FFFFFF" w:themeFill="background1"/>
            <w:hideMark/>
          </w:tcPr>
          <w:p w14:paraId="7A48D57F" w14:textId="77777777" w:rsidR="00974004" w:rsidRPr="002228D8" w:rsidRDefault="00974004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14:paraId="573360F2" w14:textId="77777777" w:rsidR="00974004" w:rsidRPr="005362CE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5362CE">
              <w:rPr>
                <w:rFonts w:ascii="Calibri" w:eastAsia="Times New Roman" w:hAnsi="Calibri" w:cs="Calibri"/>
                <w:i/>
                <w:lang w:eastAsia="en-CA"/>
              </w:rPr>
              <w:t>SLCO1B1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hideMark/>
          </w:tcPr>
          <w:p w14:paraId="691B0ED6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414905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E15094C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812957C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C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hideMark/>
          </w:tcPr>
          <w:p w14:paraId="1BFD669A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355F065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F43359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8/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62C350" w14:textId="77777777" w:rsidR="00974004" w:rsidRPr="002228D8" w:rsidRDefault="00974004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12/108</w:t>
            </w:r>
          </w:p>
        </w:tc>
      </w:tr>
      <w:tr w:rsidR="00974004" w:rsidRPr="002228D8" w14:paraId="36E8FF0F" w14:textId="77777777" w:rsidTr="007A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FFFFFF" w:themeFill="background1"/>
          </w:tcPr>
          <w:p w14:paraId="17F7BC95" w14:textId="77777777" w:rsidR="00974004" w:rsidRPr="002228D8" w:rsidRDefault="00974004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200" w:type="dxa"/>
            <w:noWrap/>
          </w:tcPr>
          <w:p w14:paraId="160A5A34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5362CE">
              <w:rPr>
                <w:rFonts w:ascii="Calibri" w:eastAsia="Times New Roman" w:hAnsi="Calibri" w:cs="Calibri"/>
                <w:i/>
                <w:lang w:eastAsia="en-CA"/>
              </w:rPr>
              <w:t>ADORA3</w:t>
            </w:r>
            <w:r w:rsidRPr="002228D8">
              <w:rPr>
                <w:rFonts w:ascii="Calibri" w:eastAsia="Times New Roman" w:hAnsi="Calibri" w:cs="Calibri"/>
                <w:b/>
                <w:vertAlign w:val="superscript"/>
                <w:lang w:eastAsia="en-CA"/>
              </w:rPr>
              <w:t>c</w:t>
            </w:r>
          </w:p>
        </w:tc>
        <w:tc>
          <w:tcPr>
            <w:tcW w:w="1411" w:type="dxa"/>
            <w:noWrap/>
          </w:tcPr>
          <w:p w14:paraId="2633279A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rs35511654</w:t>
            </w:r>
          </w:p>
        </w:tc>
        <w:tc>
          <w:tcPr>
            <w:tcW w:w="709" w:type="dxa"/>
            <w:noWrap/>
          </w:tcPr>
          <w:p w14:paraId="138306F4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T</w:t>
            </w:r>
          </w:p>
        </w:tc>
        <w:tc>
          <w:tcPr>
            <w:tcW w:w="709" w:type="dxa"/>
            <w:noWrap/>
          </w:tcPr>
          <w:p w14:paraId="24AE8779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845" w:type="dxa"/>
            <w:noWrap/>
          </w:tcPr>
          <w:p w14:paraId="568FF5B6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10</w:t>
            </w:r>
          </w:p>
        </w:tc>
        <w:tc>
          <w:tcPr>
            <w:tcW w:w="1134" w:type="dxa"/>
            <w:noWrap/>
          </w:tcPr>
          <w:p w14:paraId="6BD22F44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0.004</w:t>
            </w:r>
          </w:p>
        </w:tc>
        <w:tc>
          <w:tcPr>
            <w:tcW w:w="1134" w:type="dxa"/>
          </w:tcPr>
          <w:p w14:paraId="796C2FF9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5/13</w:t>
            </w:r>
          </w:p>
        </w:tc>
        <w:tc>
          <w:tcPr>
            <w:tcW w:w="1134" w:type="dxa"/>
          </w:tcPr>
          <w:p w14:paraId="46794F6E" w14:textId="77777777" w:rsidR="00974004" w:rsidRPr="002228D8" w:rsidRDefault="00974004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8/112</w:t>
            </w:r>
          </w:p>
        </w:tc>
      </w:tr>
      <w:tr w:rsidR="00974004" w:rsidRPr="002228D8" w14:paraId="1E5C103C" w14:textId="77777777" w:rsidTr="00120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shd w:val="clear" w:color="auto" w:fill="FFFFFF" w:themeFill="background1"/>
          </w:tcPr>
          <w:p w14:paraId="7329F72F" w14:textId="77777777" w:rsidR="00974004" w:rsidRPr="002228D8" w:rsidRDefault="00974004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200" w:type="dxa"/>
            <w:shd w:val="clear" w:color="auto" w:fill="E7E6E6" w:themeFill="background2"/>
            <w:noWrap/>
          </w:tcPr>
          <w:p w14:paraId="2BFCCC1F" w14:textId="44F88D6B" w:rsidR="00974004" w:rsidRPr="005362CE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en-CA"/>
              </w:rPr>
            </w:pPr>
            <w:r w:rsidRPr="00120CFF">
              <w:rPr>
                <w:rFonts w:ascii="Calibri" w:eastAsia="Times New Roman" w:hAnsi="Calibri" w:cs="Calibri"/>
                <w:i/>
                <w:lang w:eastAsia="en-CA"/>
              </w:rPr>
              <w:t>ABCC</w:t>
            </w:r>
            <w:r>
              <w:rPr>
                <w:rFonts w:ascii="Calibri" w:eastAsia="Times New Roman" w:hAnsi="Calibri" w:cs="Calibri"/>
                <w:i/>
                <w:lang w:eastAsia="en-CA"/>
              </w:rPr>
              <w:t>3</w:t>
            </w:r>
            <w:r w:rsidRPr="00120CFF">
              <w:rPr>
                <w:rFonts w:ascii="Calibri" w:eastAsia="Times New Roman" w:hAnsi="Calibri" w:cs="Calibri"/>
                <w:i/>
                <w:vertAlign w:val="superscript"/>
                <w:lang w:eastAsia="en-CA"/>
              </w:rPr>
              <w:t>c</w:t>
            </w:r>
          </w:p>
        </w:tc>
        <w:tc>
          <w:tcPr>
            <w:tcW w:w="1411" w:type="dxa"/>
            <w:shd w:val="clear" w:color="auto" w:fill="E7E6E6" w:themeFill="background2"/>
            <w:noWrap/>
          </w:tcPr>
          <w:p w14:paraId="1C2F9974" w14:textId="723E236E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074C13">
              <w:rPr>
                <w:rFonts w:ascii="Calibri" w:eastAsia="Times New Roman" w:hAnsi="Calibri" w:cs="Calibri"/>
                <w:color w:val="000000"/>
                <w:lang w:eastAsia="en-CA"/>
              </w:rPr>
              <w:t>rs1156859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91EC8F6" w14:textId="669EA66F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G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D106CB1" w14:textId="6F63D3E7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A</w:t>
            </w:r>
          </w:p>
        </w:tc>
        <w:tc>
          <w:tcPr>
            <w:tcW w:w="845" w:type="dxa"/>
            <w:shd w:val="clear" w:color="auto" w:fill="E7E6E6" w:themeFill="background2"/>
            <w:noWrap/>
          </w:tcPr>
          <w:p w14:paraId="5A26AEA5" w14:textId="5F109EF4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0.07</w:t>
            </w:r>
          </w:p>
        </w:tc>
        <w:tc>
          <w:tcPr>
            <w:tcW w:w="1134" w:type="dxa"/>
            <w:shd w:val="clear" w:color="auto" w:fill="E7E6E6" w:themeFill="background2"/>
            <w:noWrap/>
          </w:tcPr>
          <w:p w14:paraId="1906E2CF" w14:textId="30CCD0FD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0.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3837E422" w14:textId="2CF90AF3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20CFF">
              <w:rPr>
                <w:rFonts w:ascii="Calibri" w:eastAsia="Times New Roman" w:hAnsi="Calibri" w:cs="Calibri"/>
                <w:lang w:eastAsia="en-CA"/>
              </w:rPr>
              <w:t>4/14</w:t>
            </w:r>
          </w:p>
        </w:tc>
        <w:tc>
          <w:tcPr>
            <w:tcW w:w="1134" w:type="dxa"/>
            <w:shd w:val="clear" w:color="auto" w:fill="E7E6E6" w:themeFill="background2"/>
          </w:tcPr>
          <w:p w14:paraId="5337CA63" w14:textId="30AEEE38" w:rsidR="00974004" w:rsidRPr="002228D8" w:rsidRDefault="00120CFF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20CFF">
              <w:rPr>
                <w:rFonts w:ascii="Calibri" w:eastAsia="Times New Roman" w:hAnsi="Calibri" w:cs="Calibri"/>
                <w:lang w:eastAsia="en-CA"/>
              </w:rPr>
              <w:t>5/115</w:t>
            </w:r>
          </w:p>
        </w:tc>
      </w:tr>
    </w:tbl>
    <w:p w14:paraId="238DC2F5" w14:textId="77777777" w:rsidR="002228D8" w:rsidRPr="002228D8" w:rsidRDefault="002228D8" w:rsidP="002228D8">
      <w:pPr>
        <w:spacing w:after="0"/>
        <w:rPr>
          <w:rFonts w:ascii="Calibri" w:eastAsia="Calibri" w:hAnsi="Calibri" w:cs="Times New Roman"/>
        </w:rPr>
      </w:pPr>
    </w:p>
    <w:p w14:paraId="107D090C" w14:textId="77777777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" w:name="_Hlk536798906"/>
      <w:r w:rsidRPr="002228D8">
        <w:rPr>
          <w:rFonts w:ascii="Times New Roman" w:eastAsia="Calibri" w:hAnsi="Times New Roman" w:cs="Times New Roman"/>
          <w:b/>
          <w:color w:val="000000"/>
          <w:vertAlign w:val="superscript"/>
        </w:rPr>
        <w:t>a</w:t>
      </w:r>
      <w:r w:rsidRPr="002228D8">
        <w:rPr>
          <w:rFonts w:ascii="Times New Roman" w:eastAsia="Calibri" w:hAnsi="Times New Roman" w:cs="Times New Roman"/>
          <w:color w:val="000000"/>
          <w:sz w:val="20"/>
          <w:szCs w:val="20"/>
        </w:rPr>
        <w:t>Association test based on comparing allele frequencies between cases and controls. All associations have FDR-BH (</w:t>
      </w:r>
      <w:r w:rsidRPr="002228D8">
        <w:rPr>
          <w:rFonts w:ascii="Times New Roman" w:eastAsia="Calibri" w:hAnsi="Times New Roman" w:cs="Times New Roman"/>
          <w:sz w:val="20"/>
          <w:szCs w:val="20"/>
        </w:rPr>
        <w:t>Benjamini-Hochberg false discovery rate) lower than 5%.</w:t>
      </w:r>
    </w:p>
    <w:p w14:paraId="27D0D53F" w14:textId="50D88139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228D8">
        <w:rPr>
          <w:rFonts w:ascii="Times New Roman" w:eastAsia="Calibri" w:hAnsi="Times New Roman" w:cs="Times New Roman"/>
          <w:b/>
          <w:bCs/>
          <w:color w:val="000000"/>
          <w:vertAlign w:val="superscript"/>
        </w:rPr>
        <w:t>b</w:t>
      </w:r>
      <w:r w:rsidRPr="002228D8">
        <w:rPr>
          <w:rFonts w:ascii="Times New Roman" w:eastAsia="Calibri" w:hAnsi="Times New Roman" w:cs="Times New Roman"/>
          <w:sz w:val="20"/>
          <w:szCs w:val="20"/>
        </w:rPr>
        <w:t>Stratified analyses according to</w:t>
      </w:r>
      <w:r w:rsidRPr="002228D8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228D8">
        <w:rPr>
          <w:rFonts w:ascii="Times New Roman" w:eastAsia="Calibri" w:hAnsi="Times New Roman" w:cs="Times New Roman"/>
          <w:sz w:val="20"/>
          <w:szCs w:val="20"/>
        </w:rPr>
        <w:t>sex and treatment intensity (standard vs high risk); chemotherapy only vs chemotherapy and cranial radiation therapy</w:t>
      </w:r>
      <w:r w:rsidR="00586AA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(CRT). </w:t>
      </w:r>
    </w:p>
    <w:p w14:paraId="11919B18" w14:textId="6F9DAFAE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228D8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 xml:space="preserve">c </w:t>
      </w:r>
      <w:r w:rsidRPr="002228D8">
        <w:rPr>
          <w:rFonts w:ascii="Times New Roman" w:eastAsia="Calibri" w:hAnsi="Times New Roman" w:cs="Times New Roman"/>
          <w:sz w:val="20"/>
          <w:szCs w:val="20"/>
        </w:rPr>
        <w:t>SNPs or associations that did not qualify for genotyping with p value higher than 0.001</w:t>
      </w:r>
      <w:r w:rsidR="00E54306">
        <w:rPr>
          <w:rFonts w:ascii="Times New Roman" w:eastAsia="Calibri" w:hAnsi="Times New Roman" w:cs="Times New Roman"/>
          <w:sz w:val="20"/>
          <w:szCs w:val="20"/>
        </w:rPr>
        <w:t>9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 (Bonferroni cut-off value for the number of genes tested in MTX/CS pathway).</w:t>
      </w:r>
    </w:p>
    <w:p w14:paraId="77A9944D" w14:textId="0960052B" w:rsidR="008A6CD0" w:rsidRPr="00CE54D0" w:rsidRDefault="002228D8" w:rsidP="00443436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Ref: reference allele; Var: variant allele; MAF: minor allele frequency;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MTR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5-Methyltetrahydrofolate-Homocysteine Methyltransferase,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PPARA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Peroxisome Proliferator Activated Receptor Alpha,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ABCC3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ATP Binding Cassette Subfamily C Member 3,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SHMT1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Serine Hydroxymethyltransferase 1,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ADORA3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Adenosine Receptor A3, </w:t>
      </w:r>
      <w:r w:rsidRPr="005362CE">
        <w:rPr>
          <w:rFonts w:ascii="Times New Roman" w:eastAsia="Calibri" w:hAnsi="Times New Roman" w:cs="Times New Roman"/>
          <w:i/>
          <w:sz w:val="20"/>
          <w:szCs w:val="20"/>
        </w:rPr>
        <w:t>SLCO1B1</w:t>
      </w:r>
      <w:r w:rsidRPr="002228D8">
        <w:rPr>
          <w:rFonts w:ascii="Times New Roman" w:eastAsia="Calibri" w:hAnsi="Times New Roman" w:cs="Times New Roman"/>
          <w:sz w:val="20"/>
          <w:szCs w:val="20"/>
        </w:rPr>
        <w:t>: Solute Carrier Organic Anion Transporter</w:t>
      </w:r>
      <w:bookmarkEnd w:id="2"/>
      <w:r w:rsidR="001B35A9"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8A6CD0" w:rsidRPr="00CE54D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7DBB0" w14:textId="77777777" w:rsidR="00A12263" w:rsidRDefault="00A12263">
      <w:pPr>
        <w:spacing w:after="0" w:line="240" w:lineRule="auto"/>
      </w:pPr>
      <w:r>
        <w:separator/>
      </w:r>
    </w:p>
  </w:endnote>
  <w:endnote w:type="continuationSeparator" w:id="0">
    <w:p w14:paraId="4B4927B2" w14:textId="77777777" w:rsidR="00A12263" w:rsidRDefault="00A1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9271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DAB0F" w14:textId="77777777" w:rsidR="007000F4" w:rsidRDefault="007000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7A383AAF" w14:textId="77777777" w:rsidR="007000F4" w:rsidRDefault="00700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F72FE" w14:textId="77777777" w:rsidR="00A12263" w:rsidRDefault="00A12263">
      <w:pPr>
        <w:spacing w:after="0" w:line="240" w:lineRule="auto"/>
      </w:pPr>
      <w:r>
        <w:separator/>
      </w:r>
    </w:p>
  </w:footnote>
  <w:footnote w:type="continuationSeparator" w:id="0">
    <w:p w14:paraId="5A53E324" w14:textId="77777777" w:rsidR="00A12263" w:rsidRDefault="00A1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8F"/>
    <w:rsid w:val="00000789"/>
    <w:rsid w:val="0000732E"/>
    <w:rsid w:val="000E150F"/>
    <w:rsid w:val="000E440E"/>
    <w:rsid w:val="001031CC"/>
    <w:rsid w:val="00120CFF"/>
    <w:rsid w:val="00122B81"/>
    <w:rsid w:val="001426CE"/>
    <w:rsid w:val="0019533B"/>
    <w:rsid w:val="001B35A9"/>
    <w:rsid w:val="00210E20"/>
    <w:rsid w:val="002228D8"/>
    <w:rsid w:val="002477C9"/>
    <w:rsid w:val="002C4E79"/>
    <w:rsid w:val="002E5AF7"/>
    <w:rsid w:val="00320043"/>
    <w:rsid w:val="003320DE"/>
    <w:rsid w:val="003539AA"/>
    <w:rsid w:val="003A5E1E"/>
    <w:rsid w:val="003C2F39"/>
    <w:rsid w:val="003D4078"/>
    <w:rsid w:val="003D480C"/>
    <w:rsid w:val="003F2C23"/>
    <w:rsid w:val="00415EF8"/>
    <w:rsid w:val="00443436"/>
    <w:rsid w:val="0049498A"/>
    <w:rsid w:val="004B3AF6"/>
    <w:rsid w:val="004B420F"/>
    <w:rsid w:val="004F6D67"/>
    <w:rsid w:val="00505D49"/>
    <w:rsid w:val="00516B60"/>
    <w:rsid w:val="00533511"/>
    <w:rsid w:val="0053402A"/>
    <w:rsid w:val="005362CE"/>
    <w:rsid w:val="00586AA9"/>
    <w:rsid w:val="005A5B33"/>
    <w:rsid w:val="005E1630"/>
    <w:rsid w:val="00683A26"/>
    <w:rsid w:val="007000F4"/>
    <w:rsid w:val="0076207A"/>
    <w:rsid w:val="00783A4F"/>
    <w:rsid w:val="007A6122"/>
    <w:rsid w:val="007A640E"/>
    <w:rsid w:val="00821638"/>
    <w:rsid w:val="008406C9"/>
    <w:rsid w:val="00843E8D"/>
    <w:rsid w:val="00850F9A"/>
    <w:rsid w:val="00864DA9"/>
    <w:rsid w:val="008A6CD0"/>
    <w:rsid w:val="008D1F8F"/>
    <w:rsid w:val="008D7EF1"/>
    <w:rsid w:val="0092184E"/>
    <w:rsid w:val="0094639A"/>
    <w:rsid w:val="009463B0"/>
    <w:rsid w:val="00946B56"/>
    <w:rsid w:val="009653FF"/>
    <w:rsid w:val="0097076D"/>
    <w:rsid w:val="00974004"/>
    <w:rsid w:val="009752DE"/>
    <w:rsid w:val="009A1FE6"/>
    <w:rsid w:val="009E7CCC"/>
    <w:rsid w:val="009F1F99"/>
    <w:rsid w:val="009F4233"/>
    <w:rsid w:val="00A12263"/>
    <w:rsid w:val="00A4065A"/>
    <w:rsid w:val="00A56F59"/>
    <w:rsid w:val="00A573A4"/>
    <w:rsid w:val="00A67471"/>
    <w:rsid w:val="00A7191D"/>
    <w:rsid w:val="00AA2A8F"/>
    <w:rsid w:val="00AB6022"/>
    <w:rsid w:val="00B614EF"/>
    <w:rsid w:val="00B77591"/>
    <w:rsid w:val="00B80444"/>
    <w:rsid w:val="00B80971"/>
    <w:rsid w:val="00C36843"/>
    <w:rsid w:val="00C66098"/>
    <w:rsid w:val="00C83A4B"/>
    <w:rsid w:val="00CB4B69"/>
    <w:rsid w:val="00CD7791"/>
    <w:rsid w:val="00CE54D0"/>
    <w:rsid w:val="00CF5409"/>
    <w:rsid w:val="00D46562"/>
    <w:rsid w:val="00DB3B1D"/>
    <w:rsid w:val="00DB3B87"/>
    <w:rsid w:val="00E05D80"/>
    <w:rsid w:val="00E12668"/>
    <w:rsid w:val="00E3791F"/>
    <w:rsid w:val="00E54306"/>
    <w:rsid w:val="00E56756"/>
    <w:rsid w:val="00E7340D"/>
    <w:rsid w:val="00E77111"/>
    <w:rsid w:val="00E87747"/>
    <w:rsid w:val="00EF7220"/>
    <w:rsid w:val="00F041C8"/>
    <w:rsid w:val="00F22D15"/>
    <w:rsid w:val="00F24717"/>
    <w:rsid w:val="00F439F5"/>
    <w:rsid w:val="00F52393"/>
    <w:rsid w:val="00F55C1D"/>
    <w:rsid w:val="00FE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2A87"/>
  <w15:chartTrackingRefBased/>
  <w15:docId w15:val="{FDAB951A-D19C-4BE7-AF72-7E471449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8D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28D8"/>
    <w:rPr>
      <w:rFonts w:ascii="Calibri" w:eastAsia="Calibri" w:hAnsi="Calibri" w:cs="Times New Roman"/>
    </w:rPr>
  </w:style>
  <w:style w:type="table" w:styleId="PlainTable1">
    <w:name w:val="Plain Table 1"/>
    <w:basedOn w:val="TableNormal"/>
    <w:uiPriority w:val="41"/>
    <w:rsid w:val="002228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B3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AF6"/>
  </w:style>
  <w:style w:type="table" w:styleId="TableGrid">
    <w:name w:val="Table Grid"/>
    <w:basedOn w:val="TableNormal"/>
    <w:uiPriority w:val="39"/>
    <w:rsid w:val="00A56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petrykey</dc:creator>
  <cp:keywords/>
  <dc:description/>
  <cp:lastModifiedBy>kateryna petrykey</cp:lastModifiedBy>
  <cp:revision>6</cp:revision>
  <cp:lastPrinted>2018-06-25T00:23:00Z</cp:lastPrinted>
  <dcterms:created xsi:type="dcterms:W3CDTF">2019-04-28T04:47:00Z</dcterms:created>
  <dcterms:modified xsi:type="dcterms:W3CDTF">2019-05-13T19:03:00Z</dcterms:modified>
</cp:coreProperties>
</file>